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34"/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19"/>
        <w:gridCol w:w="1252"/>
        <w:gridCol w:w="1543"/>
        <w:gridCol w:w="1530"/>
        <w:gridCol w:w="3062"/>
      </w:tblGrid>
      <w:tr w:rsidR="00C11046" w:rsidRPr="00991DCF" w14:paraId="08F3603D" w14:textId="77777777" w:rsidTr="00164F35">
        <w:trPr>
          <w:trHeight w:hRule="exact" w:val="464"/>
        </w:trPr>
        <w:tc>
          <w:tcPr>
            <w:tcW w:w="2819" w:type="dxa"/>
            <w:vMerge w:val="restart"/>
            <w:shd w:val="clear" w:color="auto" w:fill="auto"/>
          </w:tcPr>
          <w:p w14:paraId="34622166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tients Characteristics  </w:t>
            </w:r>
          </w:p>
        </w:tc>
        <w:tc>
          <w:tcPr>
            <w:tcW w:w="1252" w:type="dxa"/>
          </w:tcPr>
          <w:p w14:paraId="33A81ED9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30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B427AC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hsa_circ_0005273 expression</w:t>
            </w: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14:paraId="4162DE35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11046" w:rsidRPr="00991DCF" w14:paraId="0BB7B0EA" w14:textId="77777777" w:rsidTr="00164F35">
        <w:trPr>
          <w:trHeight w:hRule="exact" w:val="500"/>
        </w:trPr>
        <w:tc>
          <w:tcPr>
            <w:tcW w:w="28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BFB47C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047BFF53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EB373" w14:textId="582B1604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High (</w:t>
            </w:r>
            <w:r w:rsidRPr="00991DC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=</w:t>
            </w:r>
            <w:r w:rsidR="00531E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24</w:t>
            </w:r>
            <w:r w:rsidRPr="00991DC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70144" w14:textId="6F48D539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Low (</w:t>
            </w:r>
            <w:r w:rsidRPr="00991DC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=</w:t>
            </w:r>
            <w:r w:rsidR="00531E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</w:t>
            </w:r>
            <w:r w:rsidRPr="00991DC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42387A46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P value*</w:t>
            </w:r>
          </w:p>
        </w:tc>
      </w:tr>
      <w:tr w:rsidR="00C11046" w:rsidRPr="00991DCF" w14:paraId="14FC413A" w14:textId="77777777" w:rsidTr="00164F35">
        <w:trPr>
          <w:trHeight w:hRule="exact" w:val="510"/>
        </w:trPr>
        <w:tc>
          <w:tcPr>
            <w:tcW w:w="281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10AC08D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252" w:type="dxa"/>
            <w:tcBorders>
              <w:top w:val="single" w:sz="4" w:space="0" w:color="auto"/>
              <w:tl2br w:val="nil"/>
              <w:tr2bl w:val="nil"/>
            </w:tcBorders>
          </w:tcPr>
          <w:p w14:paraId="348995E6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1D4866A2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D9612AA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op w:val="single" w:sz="4" w:space="0" w:color="auto"/>
              <w:tl2br w:val="nil"/>
              <w:tr2bl w:val="nil"/>
            </w:tcBorders>
          </w:tcPr>
          <w:p w14:paraId="0156FE58" w14:textId="234F8AA6" w:rsidR="00C11046" w:rsidRPr="00991DCF" w:rsidRDefault="00C11046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91DCF">
              <w:rPr>
                <w:rFonts w:ascii="Times New Roman" w:hAnsi="Times New Roman" w:cs="Times New Roman"/>
                <w:szCs w:val="21"/>
              </w:rPr>
              <w:t>0.</w:t>
            </w:r>
            <w:r w:rsidR="00337635" w:rsidRPr="00991DCF">
              <w:rPr>
                <w:rFonts w:ascii="Times New Roman" w:hAnsi="Times New Roman" w:cs="Times New Roman"/>
                <w:szCs w:val="21"/>
              </w:rPr>
              <w:t>1</w:t>
            </w:r>
            <w:r w:rsidR="00A06E50">
              <w:rPr>
                <w:rFonts w:ascii="Times New Roman" w:hAnsi="Times New Roman" w:cs="Times New Roman"/>
                <w:szCs w:val="21"/>
              </w:rPr>
              <w:t>500</w:t>
            </w:r>
          </w:p>
          <w:p w14:paraId="01682FBE" w14:textId="77777777" w:rsidR="00C11046" w:rsidRPr="00991DCF" w:rsidRDefault="00C11046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1046" w:rsidRPr="00991DCF" w14:paraId="77B62235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2C5F0BB3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5509101" w14:textId="389A4821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0ED7B3B0" w14:textId="525C188E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04151A58" w14:textId="576FBD73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38A0464F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11046" w:rsidRPr="00991DCF" w14:paraId="40B7C2A9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214B3F78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</w:t>
            </w: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ECEADF1" w14:textId="73623CA9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39F3DE1A" w14:textId="21724755" w:rsidR="00C11046" w:rsidRPr="00991DCF" w:rsidRDefault="00337635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779D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5B9C6655" w14:textId="5AE27743" w:rsidR="00C11046" w:rsidRPr="00991DCF" w:rsidRDefault="00337635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1A0EB162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11046" w:rsidRPr="00991DCF" w14:paraId="6351A081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64B3A0DD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TNM stage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A2F2576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5DBCFE46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3673BE8A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11617852" w14:textId="376D1A12" w:rsidR="00C11046" w:rsidRPr="00991DCF" w:rsidRDefault="00C11046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91DCF">
              <w:rPr>
                <w:rFonts w:ascii="Times New Roman" w:hAnsi="Times New Roman" w:cs="Times New Roman"/>
                <w:szCs w:val="21"/>
              </w:rPr>
              <w:t>0.</w:t>
            </w:r>
            <w:r w:rsidR="00F01068" w:rsidRPr="00991DCF">
              <w:rPr>
                <w:rFonts w:ascii="Times New Roman" w:hAnsi="Times New Roman" w:cs="Times New Roman"/>
                <w:szCs w:val="21"/>
              </w:rPr>
              <w:t>0</w:t>
            </w:r>
            <w:r w:rsidR="00A06E50">
              <w:rPr>
                <w:rFonts w:ascii="Times New Roman" w:hAnsi="Times New Roman" w:cs="Times New Roman"/>
                <w:szCs w:val="21"/>
              </w:rPr>
              <w:t>836</w:t>
            </w:r>
          </w:p>
        </w:tc>
      </w:tr>
      <w:tr w:rsidR="00C11046" w:rsidRPr="00991DCF" w14:paraId="028E730F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4D874FFA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Ⅰ and Ⅱ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B13FEDD" w14:textId="2ED1C4D5" w:rsidR="00C11046" w:rsidRPr="00991DCF" w:rsidRDefault="00337635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779D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9254458" w14:textId="02CB03C7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5BBB891" w14:textId="57B8A1DC" w:rsidR="00C11046" w:rsidRPr="00991DCF" w:rsidRDefault="00F0106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5DA448EC" w14:textId="77777777" w:rsidR="00C11046" w:rsidRPr="00991DCF" w:rsidRDefault="00C11046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1046" w:rsidRPr="00991DCF" w14:paraId="5A582402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2DE0BA73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Ⅲ and Ⅳ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215DA9DE" w14:textId="1B19121D" w:rsidR="00C11046" w:rsidRPr="00991DCF" w:rsidRDefault="00337635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779D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14A7D32" w14:textId="35AEDB5B" w:rsidR="00C11046" w:rsidRPr="00991DCF" w:rsidRDefault="00F0106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779D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41B1AEF2" w14:textId="7A4E7E69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58915434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11046" w:rsidRPr="00991DCF" w14:paraId="4103B2D9" w14:textId="77777777" w:rsidTr="00164F35">
        <w:trPr>
          <w:trHeight w:hRule="exact" w:val="558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026A47C2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Tumor size(cm)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24F8796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0011627C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35FBE31F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1B44FF52" w14:textId="1A710ED5" w:rsidR="00C11046" w:rsidRPr="00991DCF" w:rsidRDefault="00C11046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91DCF">
              <w:rPr>
                <w:rFonts w:ascii="Times New Roman" w:hAnsi="Times New Roman" w:cs="Times New Roman"/>
                <w:szCs w:val="21"/>
              </w:rPr>
              <w:t>0.0</w:t>
            </w:r>
            <w:r w:rsidR="00A06E50">
              <w:rPr>
                <w:rFonts w:ascii="Times New Roman" w:hAnsi="Times New Roman" w:cs="Times New Roman"/>
                <w:szCs w:val="21"/>
              </w:rPr>
              <w:t>517</w:t>
            </w:r>
          </w:p>
        </w:tc>
      </w:tr>
      <w:tr w:rsidR="00C11046" w:rsidRPr="00991DCF" w14:paraId="26D31532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45F1024D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≤2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9F22B26" w14:textId="77E06EE6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6A6E2F36" w14:textId="43342017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201625BA" w14:textId="660AE314" w:rsidR="00C11046" w:rsidRPr="00991DCF" w:rsidRDefault="007D178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0CB214C2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11046" w:rsidRPr="00991DCF" w14:paraId="2B6BCFD5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6E2E8D0D" w14:textId="055154F9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＞</w:t>
            </w: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0AE60BC9" w14:textId="7AD674E0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365ECC67" w14:textId="67F1CF11" w:rsidR="00C11046" w:rsidRPr="00991DCF" w:rsidRDefault="007D178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779D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6DD44F9A" w14:textId="5231FE2B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3EB11B29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11046" w:rsidRPr="00991DCF" w14:paraId="5DFBFBAC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6210F359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Lymph node metastasis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3F54766C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64FE5F4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62357783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3836CD6F" w14:textId="4D27E8FE" w:rsidR="00C11046" w:rsidRPr="00991DCF" w:rsidRDefault="00C11046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91DCF">
              <w:rPr>
                <w:rFonts w:ascii="Times New Roman" w:hAnsi="Times New Roman" w:cs="Times New Roman"/>
                <w:szCs w:val="21"/>
              </w:rPr>
              <w:t>0.0</w:t>
            </w:r>
            <w:r w:rsidR="00A06E50">
              <w:rPr>
                <w:rFonts w:ascii="Times New Roman" w:hAnsi="Times New Roman" w:cs="Times New Roman"/>
                <w:szCs w:val="21"/>
              </w:rPr>
              <w:t>130</w:t>
            </w:r>
            <w:r w:rsidRPr="00991DCF">
              <w:rPr>
                <w:rFonts w:ascii="Times New Roman" w:hAnsi="Times New Roman" w:cs="Times New Roman"/>
                <w:szCs w:val="21"/>
              </w:rPr>
              <w:t>*</w:t>
            </w:r>
          </w:p>
          <w:p w14:paraId="2973E3EE" w14:textId="77777777" w:rsidR="00C11046" w:rsidRPr="00991DCF" w:rsidRDefault="00C11046" w:rsidP="00164F3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11046" w:rsidRPr="00991DCF" w14:paraId="6805E389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26F2EA00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007C6C9" w14:textId="66400CB4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5561DD1E" w14:textId="38B461C8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266CA868" w14:textId="67217ACF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318575D3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11046" w:rsidRPr="00991DCF" w14:paraId="56D4D84B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44F6EE56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02244D7" w14:textId="79C6D7FD" w:rsidR="00C11046" w:rsidRPr="00991DCF" w:rsidRDefault="007D178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779D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4DB7BFA6" w14:textId="63739FB0" w:rsidR="00C11046" w:rsidRPr="00991DCF" w:rsidRDefault="007D178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779D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D403174" w14:textId="0BF1ECE1" w:rsidR="00C11046" w:rsidRPr="00991DCF" w:rsidRDefault="007D178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42B5E311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11046" w:rsidRPr="00991DCF" w14:paraId="54E0601E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3E7A9C46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Distant metastasis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00C9F9E8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5F84EFE7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09F45AB9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7E491610" w14:textId="1A4DE7CD" w:rsidR="00C11046" w:rsidRPr="00991DCF" w:rsidRDefault="00BA696B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szCs w:val="21"/>
              </w:rPr>
              <w:t>0.0</w:t>
            </w:r>
            <w:r w:rsidR="00A06E50">
              <w:rPr>
                <w:rFonts w:ascii="Times New Roman" w:hAnsi="Times New Roman" w:cs="Times New Roman"/>
                <w:szCs w:val="21"/>
              </w:rPr>
              <w:t>239</w:t>
            </w:r>
            <w:r w:rsidRPr="00991DC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11046" w:rsidRPr="00991DCF" w14:paraId="2389B167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3ED445ED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708B6591" w14:textId="7B03693C" w:rsidR="00C11046" w:rsidRPr="00991DCF" w:rsidRDefault="00126A9E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7779D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EC46F07" w14:textId="1DB21A2C" w:rsidR="00C11046" w:rsidRPr="00991DCF" w:rsidRDefault="00126A9E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779D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40E4230E" w14:textId="08B2BA7B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0B219CD1" w14:textId="27CF001E" w:rsidR="00C11046" w:rsidRPr="00991DCF" w:rsidRDefault="00C11046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1046" w:rsidRPr="00991DCF" w14:paraId="46385B82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74678E16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3C2E1BF" w14:textId="61E8037A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65B2AB0" w14:textId="27410521" w:rsidR="00C11046" w:rsidRPr="00991DCF" w:rsidRDefault="007779D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28174A9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1DC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0B653F41" w14:textId="77777777" w:rsidR="00C11046" w:rsidRPr="00991DCF" w:rsidRDefault="00C1104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7B1B5B39" w14:textId="0FC0409B" w:rsidR="00C11046" w:rsidRPr="00991DCF" w:rsidRDefault="00C11046" w:rsidP="00C11046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991DC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="00D34461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197191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991DC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91DCF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he relationship between the expression of hsa_circ_0005273 and various clinicopathological variables of basal-like cohort</w:t>
      </w:r>
      <w:r w:rsidR="00A958F8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in BC patients</w:t>
      </w:r>
      <w:r w:rsidRPr="00991DCF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.</w:t>
      </w:r>
    </w:p>
    <w:p w14:paraId="52E37F63" w14:textId="7B50EE82" w:rsidR="0056543C" w:rsidRDefault="00C7355E">
      <w:pPr>
        <w:rPr>
          <w:rFonts w:ascii="Times New Roman" w:eastAsia="宋体" w:hAnsi="Times New Roman" w:cs="Times New Roman"/>
          <w:bCs/>
          <w:color w:val="131413"/>
          <w:kern w:val="0"/>
          <w:sz w:val="24"/>
          <w:szCs w:val="24"/>
        </w:rPr>
      </w:pPr>
      <w:r w:rsidRPr="001B4EBB">
        <w:rPr>
          <w:rFonts w:ascii="Times New Roman" w:eastAsia="宋体" w:hAnsi="Times New Roman" w:cs="Times New Roman"/>
          <w:bCs/>
          <w:color w:val="131413"/>
          <w:kern w:val="0"/>
          <w:sz w:val="24"/>
          <w:szCs w:val="24"/>
        </w:rPr>
        <w:t>* p &lt; 0.05</w:t>
      </w:r>
    </w:p>
    <w:p w14:paraId="6ADAEE48" w14:textId="661A4A90" w:rsidR="003B48C6" w:rsidRPr="00483E7C" w:rsidRDefault="00C115E6" w:rsidP="00C115E6">
      <w:pPr>
        <w:widowControl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bookmarkStart w:id="0" w:name="_Hlk59040802"/>
      <w:r w:rsidRPr="00991DC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2</w:t>
      </w:r>
      <w:r w:rsidRPr="00991DC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83E7C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he relationship between the expression of hsa_circ_0005273 and various clinicopathological variables of basal-like cohort in BC patients</w:t>
      </w:r>
      <w:r w:rsidR="00483E7C" w:rsidRPr="00483E7C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(n=34)</w:t>
      </w:r>
      <w:r w:rsidRPr="00483E7C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 H</w:t>
      </w:r>
      <w:r w:rsidR="003B48C6" w:rsidRPr="003862C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gh expression of h</w:t>
      </w:r>
      <w:r w:rsidR="003B48C6" w:rsidRPr="00483E7C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a_circ_0005273</w:t>
      </w:r>
      <w:r w:rsidR="003B48C6" w:rsidRPr="003862C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was positively associated with lymph node metastasis</w:t>
      </w:r>
      <w:r w:rsidR="003B48C6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and</w:t>
      </w:r>
      <w:r w:rsidR="003B48C6" w:rsidRPr="003862C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distant metastasis, but had no correlation with age</w:t>
      </w:r>
      <w:bookmarkEnd w:id="0"/>
      <w:r w:rsidR="003B48C6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 TNM stage and tumor size.</w:t>
      </w:r>
    </w:p>
    <w:sectPr w:rsidR="003B48C6" w:rsidRPr="00483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9B991E" w14:textId="77777777" w:rsidR="00926CAD" w:rsidRDefault="00926CAD" w:rsidP="00991DCF">
      <w:r>
        <w:separator/>
      </w:r>
    </w:p>
  </w:endnote>
  <w:endnote w:type="continuationSeparator" w:id="0">
    <w:p w14:paraId="1D07A1EB" w14:textId="77777777" w:rsidR="00926CAD" w:rsidRDefault="00926CAD" w:rsidP="00991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2CAA38" w14:textId="77777777" w:rsidR="00926CAD" w:rsidRDefault="00926CAD" w:rsidP="00991DCF">
      <w:r>
        <w:separator/>
      </w:r>
    </w:p>
  </w:footnote>
  <w:footnote w:type="continuationSeparator" w:id="0">
    <w:p w14:paraId="239AA2E3" w14:textId="77777777" w:rsidR="00926CAD" w:rsidRDefault="00926CAD" w:rsidP="00991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046"/>
    <w:rsid w:val="00126A9E"/>
    <w:rsid w:val="00197191"/>
    <w:rsid w:val="00256593"/>
    <w:rsid w:val="00337635"/>
    <w:rsid w:val="003B48C6"/>
    <w:rsid w:val="0047624C"/>
    <w:rsid w:val="00483E7C"/>
    <w:rsid w:val="004A15A9"/>
    <w:rsid w:val="00531E79"/>
    <w:rsid w:val="0056543C"/>
    <w:rsid w:val="00726F10"/>
    <w:rsid w:val="007779D2"/>
    <w:rsid w:val="007D1782"/>
    <w:rsid w:val="007E4964"/>
    <w:rsid w:val="00824113"/>
    <w:rsid w:val="00926CAD"/>
    <w:rsid w:val="00991DCF"/>
    <w:rsid w:val="00A06E50"/>
    <w:rsid w:val="00A5614B"/>
    <w:rsid w:val="00A958F8"/>
    <w:rsid w:val="00A95CAB"/>
    <w:rsid w:val="00BA696B"/>
    <w:rsid w:val="00C11046"/>
    <w:rsid w:val="00C115E6"/>
    <w:rsid w:val="00C7355E"/>
    <w:rsid w:val="00D34461"/>
    <w:rsid w:val="00F0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F92E0"/>
  <w15:chartTrackingRefBased/>
  <w15:docId w15:val="{676FF08A-AC01-4954-91AF-7C9ED5DA3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D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D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27984563@qq.com</dc:creator>
  <cp:keywords/>
  <dc:description/>
  <cp:lastModifiedBy>727984563@qq.com</cp:lastModifiedBy>
  <cp:revision>13</cp:revision>
  <dcterms:created xsi:type="dcterms:W3CDTF">2020-09-28T13:11:00Z</dcterms:created>
  <dcterms:modified xsi:type="dcterms:W3CDTF">2020-12-18T08:35:00Z</dcterms:modified>
</cp:coreProperties>
</file>